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BED64" w14:textId="77777777" w:rsidR="00306BDF" w:rsidRDefault="00306BDF">
      <w:pPr>
        <w:rPr>
          <w:color w:val="000000" w:themeColor="text1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2005"/>
        <w:gridCol w:w="829"/>
      </w:tblGrid>
      <w:tr w:rsidR="000C6005" w:rsidRPr="000C6005" w14:paraId="36789914" w14:textId="77777777" w:rsidTr="00742EBA">
        <w:trPr>
          <w:trHeight w:val="300"/>
          <w:jc w:val="center"/>
        </w:trPr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3D74FD9B" w14:textId="77777777" w:rsidR="000C6005" w:rsidRPr="000C6005" w:rsidRDefault="000C6005" w:rsidP="000C600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ubclass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4C320863" w14:textId="77777777" w:rsidR="000C6005" w:rsidRPr="000C6005" w:rsidRDefault="000C6005" w:rsidP="000C600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uROC</w:t>
            </w:r>
          </w:p>
        </w:tc>
      </w:tr>
      <w:tr w:rsidR="000C6005" w:rsidRPr="000C6005" w14:paraId="1BFC7613" w14:textId="77777777" w:rsidTr="00742EBA">
        <w:trPr>
          <w:trHeight w:val="520"/>
          <w:jc w:val="center"/>
        </w:trPr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694F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-Active &amp; Shared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DBC2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0C6005" w:rsidRPr="000C6005" w14:paraId="2B57FDFD" w14:textId="77777777" w:rsidTr="00742EBA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6D27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-Inactive &amp; Sh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3821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0C6005" w:rsidRPr="000C6005" w14:paraId="01155859" w14:textId="77777777" w:rsidTr="00742EBA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AEFF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-Active &amp; 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4F8B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0C6005" w:rsidRPr="000C6005" w14:paraId="45BFC573" w14:textId="77777777" w:rsidTr="00742EBA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016F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-Inactive &amp; 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D486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36</w:t>
            </w:r>
          </w:p>
        </w:tc>
        <w:bookmarkStart w:id="0" w:name="_GoBack"/>
        <w:bookmarkEnd w:id="0"/>
      </w:tr>
      <w:tr w:rsidR="000C6005" w:rsidRPr="000C6005" w14:paraId="4836DE2B" w14:textId="77777777" w:rsidTr="00742EBA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A7C7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-Active &amp; 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5B1B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C6005" w:rsidRPr="000C6005" w14:paraId="3DC5B616" w14:textId="77777777" w:rsidTr="00742EBA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7BF5FCC5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S-Inactive &amp; 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26EF1A03" w14:textId="77777777" w:rsidR="000C6005" w:rsidRPr="000C6005" w:rsidRDefault="000C6005" w:rsidP="00742EB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600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0C6005" w:rsidRPr="000C6005" w14:paraId="0930EE53" w14:textId="77777777" w:rsidTr="00742EBA">
        <w:trPr>
          <w:trHeight w:val="300"/>
          <w:jc w:val="center"/>
        </w:trPr>
        <w:tc>
          <w:tcPr>
            <w:tcW w:w="0" w:type="auto"/>
            <w:tcBorders>
              <w:top w:val="single" w:sz="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vAlign w:val="center"/>
            <w:hideMark/>
          </w:tcPr>
          <w:p w14:paraId="64E75164" w14:textId="77777777" w:rsidR="000C6005" w:rsidRPr="00742EBA" w:rsidRDefault="000C6005" w:rsidP="00742EBA">
            <w:pPr>
              <w:jc w:val="center"/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</w:pPr>
            <w:r w:rsidRPr="00742EBA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192A5CA5" w14:textId="7D597B42" w:rsidR="000C6005" w:rsidRPr="00742EBA" w:rsidRDefault="000C6005" w:rsidP="00742EB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742EB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723</w:t>
            </w:r>
          </w:p>
        </w:tc>
      </w:tr>
    </w:tbl>
    <w:p w14:paraId="6119AC2F" w14:textId="77777777" w:rsidR="000C6005" w:rsidRPr="001D02A7" w:rsidRDefault="000C6005">
      <w:pPr>
        <w:rPr>
          <w:color w:val="000000" w:themeColor="text1"/>
        </w:rPr>
      </w:pPr>
    </w:p>
    <w:p w14:paraId="2F86C405" w14:textId="12AF9930" w:rsidR="00F66FB5" w:rsidRPr="00F66FB5" w:rsidRDefault="00F66FB5" w:rsidP="00F66FB5">
      <w:pPr>
        <w:jc w:val="both"/>
        <w:rPr>
          <w:b/>
          <w:sz w:val="22"/>
          <w:szCs w:val="22"/>
        </w:rPr>
      </w:pPr>
      <w:r w:rsidRPr="00F66FB5">
        <w:rPr>
          <w:b/>
          <w:sz w:val="22"/>
          <w:szCs w:val="22"/>
        </w:rPr>
        <w:t xml:space="preserve">S1 Table. </w:t>
      </w:r>
      <w:proofErr w:type="gramStart"/>
      <w:r w:rsidRPr="00F66FB5">
        <w:rPr>
          <w:b/>
          <w:sz w:val="22"/>
          <w:szCs w:val="22"/>
        </w:rPr>
        <w:t xml:space="preserve">Performance of SeqUnwinder in classifying each Isl1/Lhx3 </w:t>
      </w:r>
      <w:r w:rsidR="00747F56">
        <w:rPr>
          <w:b/>
          <w:sz w:val="22"/>
          <w:szCs w:val="22"/>
        </w:rPr>
        <w:t>binding site subclass</w:t>
      </w:r>
      <w:r w:rsidRPr="00F66FB5">
        <w:rPr>
          <w:b/>
          <w:sz w:val="22"/>
          <w:szCs w:val="22"/>
        </w:rPr>
        <w:t>.</w:t>
      </w:r>
      <w:proofErr w:type="gramEnd"/>
    </w:p>
    <w:p w14:paraId="601ACE1A" w14:textId="77777777" w:rsidR="00F66FB5" w:rsidRPr="00F66FB5" w:rsidRDefault="00F66FB5" w:rsidP="00F66FB5">
      <w:pPr>
        <w:jc w:val="both"/>
        <w:rPr>
          <w:sz w:val="22"/>
          <w:szCs w:val="22"/>
        </w:rPr>
      </w:pPr>
      <w:proofErr w:type="gramStart"/>
      <w:r w:rsidRPr="00F66FB5">
        <w:rPr>
          <w:sz w:val="22"/>
          <w:szCs w:val="22"/>
        </w:rPr>
        <w:t>Area under receiver operating characteristic curve (auROC) values describing the classification performance of SeqUnwinder for each Isl1/Lhx3 subclass.</w:t>
      </w:r>
      <w:proofErr w:type="gramEnd"/>
      <w:r w:rsidRPr="00F66FB5">
        <w:rPr>
          <w:sz w:val="22"/>
          <w:szCs w:val="22"/>
        </w:rPr>
        <w:t xml:space="preserve"> Classification performance is determined using 3-fold cross-validation. </w:t>
      </w:r>
    </w:p>
    <w:p w14:paraId="1FC77B12" w14:textId="3A881FF0" w:rsidR="0051684A" w:rsidRPr="001D02A7" w:rsidRDefault="0051684A" w:rsidP="001D02A7">
      <w:pPr>
        <w:rPr>
          <w:color w:val="000000" w:themeColor="text1"/>
        </w:rPr>
      </w:pPr>
    </w:p>
    <w:sectPr w:rsidR="0051684A" w:rsidRPr="001D02A7" w:rsidSect="00306B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84A"/>
    <w:rsid w:val="000C6005"/>
    <w:rsid w:val="001D02A7"/>
    <w:rsid w:val="00306BDF"/>
    <w:rsid w:val="0051684A"/>
    <w:rsid w:val="00742EBA"/>
    <w:rsid w:val="00747F56"/>
    <w:rsid w:val="00C14527"/>
    <w:rsid w:val="00C51948"/>
    <w:rsid w:val="00E7342C"/>
    <w:rsid w:val="00F6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0D1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3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</Words>
  <Characters>429</Characters>
  <Application>Microsoft Macintosh Word</Application>
  <DocSecurity>0</DocSecurity>
  <Lines>3</Lines>
  <Paragraphs>1</Paragraphs>
  <ScaleCrop>false</ScaleCrop>
  <Company>Penn State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Kakumanu</dc:creator>
  <cp:keywords/>
  <dc:description/>
  <cp:lastModifiedBy>Shaun Mahony</cp:lastModifiedBy>
  <cp:revision>9</cp:revision>
  <dcterms:created xsi:type="dcterms:W3CDTF">2017-08-13T14:17:00Z</dcterms:created>
  <dcterms:modified xsi:type="dcterms:W3CDTF">2017-08-13T20:11:00Z</dcterms:modified>
</cp:coreProperties>
</file>